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72AD4" w14:textId="77777777" w:rsidR="00DC76FC" w:rsidRPr="00EF3B1C" w:rsidRDefault="00DC76FC" w:rsidP="00A4155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B1C">
        <w:rPr>
          <w:rFonts w:ascii="Times New Roman" w:hAnsi="Times New Roman" w:cs="Times New Roman"/>
          <w:b/>
          <w:sz w:val="24"/>
          <w:szCs w:val="24"/>
        </w:rPr>
        <w:t>Table 1: Sample size distribution</w:t>
      </w:r>
    </w:p>
    <w:tbl>
      <w:tblPr>
        <w:tblStyle w:val="TableGrid"/>
        <w:tblW w:w="4233" w:type="pct"/>
        <w:tblLook w:val="04A0" w:firstRow="1" w:lastRow="0" w:firstColumn="1" w:lastColumn="0" w:noHBand="0" w:noVBand="1"/>
      </w:tblPr>
      <w:tblGrid>
        <w:gridCol w:w="3685"/>
        <w:gridCol w:w="2422"/>
        <w:gridCol w:w="1809"/>
      </w:tblGrid>
      <w:tr w:rsidR="00DC76FC" w:rsidRPr="00EF3B1C" w14:paraId="1019BB0D" w14:textId="77777777" w:rsidTr="00A41559">
        <w:trPr>
          <w:trHeight w:val="300"/>
        </w:trPr>
        <w:tc>
          <w:tcPr>
            <w:tcW w:w="2328" w:type="pct"/>
            <w:noWrap/>
            <w:hideMark/>
          </w:tcPr>
          <w:p w14:paraId="0CA2CA61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</w:t>
            </w:r>
          </w:p>
        </w:tc>
        <w:tc>
          <w:tcPr>
            <w:tcW w:w="1530" w:type="pct"/>
            <w:noWrap/>
            <w:hideMark/>
          </w:tcPr>
          <w:p w14:paraId="5C3AAA07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 obtained</w:t>
            </w:r>
          </w:p>
        </w:tc>
        <w:tc>
          <w:tcPr>
            <w:tcW w:w="1143" w:type="pct"/>
            <w:noWrap/>
            <w:hideMark/>
          </w:tcPr>
          <w:p w14:paraId="5199B0A0" w14:textId="3FA4D87D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  <w:r w:rsidR="00A415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C76FC" w:rsidRPr="00EF3B1C" w14:paraId="30D18F71" w14:textId="77777777" w:rsidTr="00A41559">
        <w:trPr>
          <w:trHeight w:val="300"/>
        </w:trPr>
        <w:tc>
          <w:tcPr>
            <w:tcW w:w="2328" w:type="pct"/>
            <w:noWrap/>
            <w:hideMark/>
          </w:tcPr>
          <w:p w14:paraId="46299BCB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gu</w:t>
            </w:r>
            <w:proofErr w:type="spellEnd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Centre (HC)</w:t>
            </w:r>
          </w:p>
        </w:tc>
        <w:tc>
          <w:tcPr>
            <w:tcW w:w="1530" w:type="pct"/>
            <w:noWrap/>
            <w:hideMark/>
          </w:tcPr>
          <w:p w14:paraId="454A8BD2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43" w:type="pct"/>
            <w:noWrap/>
            <w:hideMark/>
          </w:tcPr>
          <w:p w14:paraId="57E2BF4B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DC76FC" w:rsidRPr="00EF3B1C" w14:paraId="024D5891" w14:textId="77777777" w:rsidTr="00A41559">
        <w:trPr>
          <w:trHeight w:val="300"/>
        </w:trPr>
        <w:tc>
          <w:tcPr>
            <w:tcW w:w="2328" w:type="pct"/>
            <w:noWrap/>
            <w:hideMark/>
          </w:tcPr>
          <w:p w14:paraId="7278AACE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pohin</w:t>
            </w:r>
            <w:proofErr w:type="spellEnd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1530" w:type="pct"/>
            <w:noWrap/>
            <w:hideMark/>
          </w:tcPr>
          <w:p w14:paraId="1A3D88FD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43" w:type="pct"/>
            <w:noWrap/>
            <w:hideMark/>
          </w:tcPr>
          <w:p w14:paraId="45BD17F8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DC76FC" w:rsidRPr="00EF3B1C" w14:paraId="301ECEA0" w14:textId="77777777" w:rsidTr="00A41559">
        <w:trPr>
          <w:trHeight w:val="197"/>
        </w:trPr>
        <w:tc>
          <w:tcPr>
            <w:tcW w:w="2328" w:type="pct"/>
            <w:noWrap/>
            <w:hideMark/>
          </w:tcPr>
          <w:p w14:paraId="6C4B737D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villi</w:t>
            </w:r>
            <w:proofErr w:type="spellEnd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1530" w:type="pct"/>
            <w:noWrap/>
            <w:hideMark/>
          </w:tcPr>
          <w:p w14:paraId="259A60D3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43" w:type="pct"/>
            <w:noWrap/>
            <w:hideMark/>
          </w:tcPr>
          <w:p w14:paraId="2E81441D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DC76FC" w:rsidRPr="00EF3B1C" w14:paraId="1F14531B" w14:textId="77777777" w:rsidTr="00A41559">
        <w:trPr>
          <w:trHeight w:val="188"/>
        </w:trPr>
        <w:tc>
          <w:tcPr>
            <w:tcW w:w="2328" w:type="pct"/>
            <w:noWrap/>
            <w:hideMark/>
          </w:tcPr>
          <w:p w14:paraId="28E98B8B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ohini</w:t>
            </w:r>
            <w:proofErr w:type="spellEnd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C</w:t>
            </w:r>
          </w:p>
        </w:tc>
        <w:tc>
          <w:tcPr>
            <w:tcW w:w="1530" w:type="pct"/>
            <w:noWrap/>
            <w:hideMark/>
          </w:tcPr>
          <w:p w14:paraId="229B2EE9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43" w:type="pct"/>
            <w:noWrap/>
            <w:hideMark/>
          </w:tcPr>
          <w:p w14:paraId="36636B33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C76FC" w:rsidRPr="00EF3B1C" w14:paraId="503218E3" w14:textId="77777777" w:rsidTr="00A41559">
        <w:trPr>
          <w:trHeight w:val="70"/>
        </w:trPr>
        <w:tc>
          <w:tcPr>
            <w:tcW w:w="2328" w:type="pct"/>
            <w:noWrap/>
            <w:hideMark/>
          </w:tcPr>
          <w:p w14:paraId="69C4E289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roductive and Child HC  </w:t>
            </w:r>
          </w:p>
        </w:tc>
        <w:tc>
          <w:tcPr>
            <w:tcW w:w="1530" w:type="pct"/>
            <w:noWrap/>
            <w:hideMark/>
          </w:tcPr>
          <w:p w14:paraId="413396A8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43" w:type="pct"/>
            <w:noWrap/>
            <w:hideMark/>
          </w:tcPr>
          <w:p w14:paraId="732792A7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DC76FC" w:rsidRPr="00EF3B1C" w14:paraId="7D3072A4" w14:textId="77777777" w:rsidTr="00A41559">
        <w:trPr>
          <w:trHeight w:val="170"/>
        </w:trPr>
        <w:tc>
          <w:tcPr>
            <w:tcW w:w="2328" w:type="pct"/>
            <w:noWrap/>
            <w:hideMark/>
          </w:tcPr>
          <w:p w14:paraId="2CF19EFF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pe</w:t>
            </w:r>
            <w:proofErr w:type="spellEnd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ukuo HC</w:t>
            </w:r>
          </w:p>
        </w:tc>
        <w:tc>
          <w:tcPr>
            <w:tcW w:w="1530" w:type="pct"/>
            <w:noWrap/>
            <w:hideMark/>
          </w:tcPr>
          <w:p w14:paraId="4C6D7101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43" w:type="pct"/>
            <w:noWrap/>
            <w:hideMark/>
          </w:tcPr>
          <w:p w14:paraId="1D95216F" w14:textId="77777777" w:rsidR="00DC76FC" w:rsidRPr="00EF3B1C" w:rsidRDefault="00DC76FC" w:rsidP="00A4155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</w:tbl>
    <w:p w14:paraId="46AAFD2E" w14:textId="77777777" w:rsidR="00DC76FC" w:rsidRPr="00EF3B1C" w:rsidRDefault="00DC76FC" w:rsidP="00EF3B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BFB470" w14:textId="77777777" w:rsidR="005D0677" w:rsidRPr="00EF3B1C" w:rsidRDefault="005D0677" w:rsidP="00EF3B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B1C">
        <w:rPr>
          <w:rFonts w:ascii="Times New Roman" w:hAnsi="Times New Roman" w:cs="Times New Roman"/>
          <w:b/>
          <w:sz w:val="24"/>
          <w:szCs w:val="24"/>
        </w:rPr>
        <w:t>Bivariate analysis of factors associated with exclusive breastfeeding</w:t>
      </w:r>
    </w:p>
    <w:p w14:paraId="5D7A07A6" w14:textId="32479A34" w:rsidR="005D0677" w:rsidRDefault="005D0677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B1C">
        <w:rPr>
          <w:rFonts w:ascii="Times New Roman" w:hAnsi="Times New Roman" w:cs="Times New Roman"/>
          <w:sz w:val="24"/>
          <w:szCs w:val="24"/>
        </w:rPr>
        <w:t xml:space="preserve">The chi-square test revealed that sex of child (P=0.04) and child being sick within two weeks to the survey (P=0.028) were significantly associated with exclusive breastfeeding. Similarly, maternal ethnicity (P=0.002), occupation (P=0.02), religious affiliation (P=0.001), maternal education status (P&lt;0.001) and household water source (P=0.008) were significantly associated with exclusive breastfeeding, (Table 2). </w:t>
      </w:r>
    </w:p>
    <w:p w14:paraId="7FF386EB" w14:textId="77777777" w:rsidR="00BA5D79" w:rsidRPr="00EF3B1C" w:rsidRDefault="00BA5D79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8458C7" w14:textId="0B5A98CE" w:rsidR="005D0677" w:rsidRDefault="005D0677" w:rsidP="003B11C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B1C">
        <w:rPr>
          <w:rFonts w:ascii="Times New Roman" w:hAnsi="Times New Roman" w:cs="Times New Roman"/>
          <w:b/>
          <w:sz w:val="24"/>
          <w:szCs w:val="24"/>
        </w:rPr>
        <w:t>Table 2: Bivariate analysis of factors associated with exclusive breastfeeding</w:t>
      </w:r>
    </w:p>
    <w:p w14:paraId="2DA4D7BA" w14:textId="77777777" w:rsidR="00BA5D79" w:rsidRPr="00EF3B1C" w:rsidRDefault="00BA5D79" w:rsidP="003B11C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388" w:type="pct"/>
        <w:tblLayout w:type="fixed"/>
        <w:tblLook w:val="04A0" w:firstRow="1" w:lastRow="0" w:firstColumn="1" w:lastColumn="0" w:noHBand="0" w:noVBand="1"/>
      </w:tblPr>
      <w:tblGrid>
        <w:gridCol w:w="4854"/>
        <w:gridCol w:w="750"/>
        <w:gridCol w:w="1411"/>
        <w:gridCol w:w="1352"/>
        <w:gridCol w:w="1709"/>
      </w:tblGrid>
      <w:tr w:rsidR="00E6744D" w:rsidRPr="00EF3B1C" w14:paraId="75618153" w14:textId="77777777" w:rsidTr="00E6744D">
        <w:trPr>
          <w:trHeight w:val="197"/>
        </w:trPr>
        <w:tc>
          <w:tcPr>
            <w:tcW w:w="2409" w:type="pct"/>
            <w:vMerge w:val="restart"/>
            <w:noWrap/>
            <w:hideMark/>
          </w:tcPr>
          <w:p w14:paraId="494E8C3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668747" w14:textId="77777777" w:rsidR="005D0677" w:rsidRPr="003B11CB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11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72" w:type="pct"/>
            <w:noWrap/>
            <w:hideMark/>
          </w:tcPr>
          <w:p w14:paraId="29609273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1" w:type="pct"/>
            <w:gridSpan w:val="2"/>
            <w:noWrap/>
            <w:hideMark/>
          </w:tcPr>
          <w:p w14:paraId="78DF0F9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xclusive breastfeeding </w:t>
            </w:r>
          </w:p>
        </w:tc>
        <w:tc>
          <w:tcPr>
            <w:tcW w:w="849" w:type="pct"/>
            <w:vMerge w:val="restart"/>
          </w:tcPr>
          <w:p w14:paraId="20659DC0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statistic</w:t>
            </w:r>
          </w:p>
        </w:tc>
      </w:tr>
      <w:tr w:rsidR="00E6744D" w:rsidRPr="00EF3B1C" w14:paraId="04928CCC" w14:textId="77777777" w:rsidTr="00E6744D">
        <w:trPr>
          <w:trHeight w:val="107"/>
        </w:trPr>
        <w:tc>
          <w:tcPr>
            <w:tcW w:w="2409" w:type="pct"/>
            <w:vMerge/>
            <w:noWrap/>
            <w:hideMark/>
          </w:tcPr>
          <w:p w14:paraId="38AB3E4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1C81A7E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700" w:type="pct"/>
            <w:noWrap/>
            <w:hideMark/>
          </w:tcPr>
          <w:p w14:paraId="3512140B" w14:textId="5B60B76D" w:rsidR="005D0677" w:rsidRPr="00EF3B1C" w:rsidRDefault="003B11CB" w:rsidP="003B11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670" w:type="pct"/>
            <w:noWrap/>
            <w:hideMark/>
          </w:tcPr>
          <w:p w14:paraId="1197B168" w14:textId="2D9C6CBB" w:rsidR="005D0677" w:rsidRPr="00EF3B1C" w:rsidRDefault="005D0677" w:rsidP="003B11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9" w:type="pct"/>
            <w:vMerge/>
          </w:tcPr>
          <w:p w14:paraId="037D9A3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11CB" w:rsidRPr="00EF3B1C" w14:paraId="3BA78D3C" w14:textId="77777777" w:rsidTr="00E6744D">
        <w:trPr>
          <w:trHeight w:val="323"/>
        </w:trPr>
        <w:tc>
          <w:tcPr>
            <w:tcW w:w="2409" w:type="pct"/>
            <w:tcBorders>
              <w:bottom w:val="single" w:sz="4" w:space="0" w:color="auto"/>
            </w:tcBorders>
          </w:tcPr>
          <w:p w14:paraId="0984BF22" w14:textId="77777777" w:rsidR="003B11CB" w:rsidRPr="00EF3B1C" w:rsidRDefault="003B11C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noWrap/>
          </w:tcPr>
          <w:p w14:paraId="44A53A4B" w14:textId="77777777" w:rsidR="003B11CB" w:rsidRPr="00EF3B1C" w:rsidRDefault="003B11C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noWrap/>
          </w:tcPr>
          <w:p w14:paraId="540AF343" w14:textId="5BA4F59E" w:rsidR="00E6744D" w:rsidRDefault="003B11CB" w:rsidP="00E6744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  <w:p w14:paraId="11BA18E7" w14:textId="43232E2D" w:rsidR="003B11CB" w:rsidRPr="00EF3B1C" w:rsidRDefault="003B11CB" w:rsidP="00E6744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</w:tcPr>
          <w:p w14:paraId="6C4BB803" w14:textId="77777777" w:rsidR="00E6744D" w:rsidRDefault="003B11CB" w:rsidP="00E6744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  <w:p w14:paraId="2B5A1E9A" w14:textId="626F8B9C" w:rsidR="003B11CB" w:rsidRPr="00EF3B1C" w:rsidRDefault="003B11CB" w:rsidP="00E6744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3B54B4C4" w14:textId="77777777" w:rsidR="003B11CB" w:rsidRPr="00EF3B1C" w:rsidRDefault="003B11C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21DD8B9E" w14:textId="77777777" w:rsidTr="00E6744D">
        <w:trPr>
          <w:trHeight w:val="323"/>
        </w:trPr>
        <w:tc>
          <w:tcPr>
            <w:tcW w:w="2409" w:type="pct"/>
            <w:hideMark/>
          </w:tcPr>
          <w:p w14:paraId="05302CE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ernal age categories(Years)</w:t>
            </w:r>
          </w:p>
        </w:tc>
        <w:tc>
          <w:tcPr>
            <w:tcW w:w="372" w:type="pct"/>
            <w:noWrap/>
            <w:hideMark/>
          </w:tcPr>
          <w:p w14:paraId="243755A3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noWrap/>
            <w:hideMark/>
          </w:tcPr>
          <w:p w14:paraId="79DD1F22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noWrap/>
            <w:hideMark/>
          </w:tcPr>
          <w:p w14:paraId="3300622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14:paraId="30C21CF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6F2C88A5" w14:textId="77777777" w:rsidTr="00E6744D">
        <w:trPr>
          <w:trHeight w:val="80"/>
        </w:trPr>
        <w:tc>
          <w:tcPr>
            <w:tcW w:w="2409" w:type="pct"/>
            <w:tcBorders>
              <w:bottom w:val="nil"/>
            </w:tcBorders>
            <w:hideMark/>
          </w:tcPr>
          <w:p w14:paraId="4B41F11B" w14:textId="07FE9162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23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3BCB884D" w14:textId="089B31B4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0A38D69B" w14:textId="01A0B785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34(32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  <w:hideMark/>
          </w:tcPr>
          <w:p w14:paraId="418DA99D" w14:textId="4A0C6B1A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2(67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4D8A0B49" w14:textId="77777777" w:rsidR="00B72DC0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E0D3DC" w14:textId="67053333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 0.142</w:t>
            </w:r>
          </w:p>
        </w:tc>
      </w:tr>
      <w:tr w:rsidR="002C2E9E" w:rsidRPr="00EF3B1C" w14:paraId="06CE7E50" w14:textId="77777777" w:rsidTr="00E6744D">
        <w:trPr>
          <w:trHeight w:val="188"/>
        </w:trPr>
        <w:tc>
          <w:tcPr>
            <w:tcW w:w="2409" w:type="pct"/>
            <w:tcBorders>
              <w:top w:val="nil"/>
              <w:bottom w:val="nil"/>
            </w:tcBorders>
          </w:tcPr>
          <w:p w14:paraId="1A83072C" w14:textId="1DC6563E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29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</w:tcPr>
          <w:p w14:paraId="2FB6E5BF" w14:textId="44CE81A9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1698A429" w14:textId="7C1D4463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27(19.3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</w:tcPr>
          <w:p w14:paraId="78DE6F37" w14:textId="5F986B93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13(80.7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085D854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692E30A3" w14:textId="77777777" w:rsidTr="00E6744D">
        <w:trPr>
          <w:trHeight w:val="64"/>
        </w:trPr>
        <w:tc>
          <w:tcPr>
            <w:tcW w:w="2409" w:type="pct"/>
            <w:tcBorders>
              <w:top w:val="nil"/>
              <w:bottom w:val="nil"/>
            </w:tcBorders>
          </w:tcPr>
          <w:p w14:paraId="3AD07929" w14:textId="52E4F17C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</w:tcPr>
          <w:p w14:paraId="6AC4F947" w14:textId="4150FDDF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219BFB67" w14:textId="10B2E69A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9(26.8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</w:tcPr>
          <w:p w14:paraId="78085364" w14:textId="51101BD4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52 (73.2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72740D4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4BF591D8" w14:textId="77777777" w:rsidTr="00E6744D">
        <w:trPr>
          <w:trHeight w:val="98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2C0CC0F2" w14:textId="0EFC8A5B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052D4B1" w14:textId="2E65A206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04B63670" w14:textId="101225A2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3(30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5D5319A4" w14:textId="4048C624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(70.7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580B7E35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6CF94C22" w14:textId="77777777" w:rsidTr="00E6744D">
        <w:trPr>
          <w:trHeight w:val="64"/>
        </w:trPr>
        <w:tc>
          <w:tcPr>
            <w:tcW w:w="2409" w:type="pct"/>
            <w:tcBorders>
              <w:top w:val="nil"/>
            </w:tcBorders>
            <w:hideMark/>
          </w:tcPr>
          <w:p w14:paraId="26E8D61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nic category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4D6A53A0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0316F31A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  <w:hideMark/>
          </w:tcPr>
          <w:p w14:paraId="2278D4FC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108F854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3D13CFCD" w14:textId="77777777" w:rsidTr="00E6744D">
        <w:trPr>
          <w:trHeight w:val="206"/>
        </w:trPr>
        <w:tc>
          <w:tcPr>
            <w:tcW w:w="2409" w:type="pct"/>
            <w:tcBorders>
              <w:bottom w:val="nil"/>
            </w:tcBorders>
            <w:hideMark/>
          </w:tcPr>
          <w:p w14:paraId="32EAB5E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gombas</w:t>
            </w:r>
            <w:proofErr w:type="spellEnd"/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71513B01" w14:textId="32FEEB83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54517845" w14:textId="13D4DDA1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2(29.6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  <w:hideMark/>
          </w:tcPr>
          <w:p w14:paraId="547FBFEA" w14:textId="38AFF433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71(70.4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43F24D79" w14:textId="63150B9F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DF11B8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.01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14:paraId="4192F027" w14:textId="77444E03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 0.003</w:t>
            </w:r>
          </w:p>
        </w:tc>
      </w:tr>
      <w:tr w:rsidR="002C2E9E" w:rsidRPr="00EF3B1C" w14:paraId="6703BECC" w14:textId="77777777" w:rsidTr="00E6744D">
        <w:trPr>
          <w:trHeight w:val="64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3C17B7D3" w14:textId="714B5D10" w:rsidR="005D0677" w:rsidRPr="00EF3B1C" w:rsidRDefault="005D0677" w:rsidP="002C2E9E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="002C2E9E" w:rsidRPr="00E67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kosi</w:t>
            </w:r>
            <w:proofErr w:type="spellEnd"/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ra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ani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</w:t>
            </w:r>
            <w:r w:rsidR="002C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usa, Mamprusi and </w:t>
            </w:r>
            <w:proofErr w:type="spellStart"/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ala</w:t>
            </w:r>
            <w:proofErr w:type="spellEnd"/>
            <w:r w:rsidR="001F0206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4F3F703" w14:textId="5ADA1F3E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4E58145E" w14:textId="1EDC80EF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1(13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241231BE" w14:textId="51F5444F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3(86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690B067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0FDD9719" w14:textId="77777777" w:rsidTr="00E6744D">
        <w:trPr>
          <w:trHeight w:val="70"/>
        </w:trPr>
        <w:tc>
          <w:tcPr>
            <w:tcW w:w="2409" w:type="pct"/>
            <w:tcBorders>
              <w:top w:val="nil"/>
            </w:tcBorders>
            <w:hideMark/>
          </w:tcPr>
          <w:p w14:paraId="75F97D4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ernal educational status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7F471E6C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6667002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  <w:hideMark/>
          </w:tcPr>
          <w:p w14:paraId="187DE02A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300D78BC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27A97482" w14:textId="77777777" w:rsidTr="00E6744D">
        <w:trPr>
          <w:trHeight w:val="64"/>
        </w:trPr>
        <w:tc>
          <w:tcPr>
            <w:tcW w:w="2409" w:type="pct"/>
            <w:tcBorders>
              <w:bottom w:val="nil"/>
            </w:tcBorders>
            <w:hideMark/>
          </w:tcPr>
          <w:p w14:paraId="42FA428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15D7ABA3" w14:textId="6560D82D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0DE0373A" w14:textId="61D39EBC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60(45.8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  <w:hideMark/>
          </w:tcPr>
          <w:p w14:paraId="6DB36995" w14:textId="380A7C87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1(54.2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16E67E3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2.1</w:t>
            </w:r>
          </w:p>
          <w:p w14:paraId="23845B2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2C2E9E" w:rsidRPr="00EF3B1C" w14:paraId="748023BD" w14:textId="77777777" w:rsidTr="00E6744D">
        <w:trPr>
          <w:trHeight w:val="70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2AE75F7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9453F15" w14:textId="1F03BC68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4091B19D" w14:textId="1B842070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8(15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3057BB96" w14:textId="1713DC7B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95(84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30C44462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57198ADF" w14:textId="77777777" w:rsidTr="00E6744D">
        <w:trPr>
          <w:trHeight w:val="125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72E7F61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7D8572C" w14:textId="0A159250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51952134" w14:textId="7F471A03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5(6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6127A925" w14:textId="322708FD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8(94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4990E7CD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435D2117" w14:textId="77777777" w:rsidTr="00E6744D">
        <w:trPr>
          <w:trHeight w:val="188"/>
        </w:trPr>
        <w:tc>
          <w:tcPr>
            <w:tcW w:w="2409" w:type="pct"/>
            <w:tcBorders>
              <w:top w:val="nil"/>
            </w:tcBorders>
            <w:hideMark/>
          </w:tcPr>
          <w:p w14:paraId="09F1805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10D4DEE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5177E2DD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  <w:hideMark/>
          </w:tcPr>
          <w:p w14:paraId="7F4712CC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64A90622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13BF0B81" w14:textId="77777777" w:rsidTr="00E6744D">
        <w:trPr>
          <w:trHeight w:val="64"/>
        </w:trPr>
        <w:tc>
          <w:tcPr>
            <w:tcW w:w="2409" w:type="pct"/>
            <w:tcBorders>
              <w:bottom w:val="nil"/>
            </w:tcBorders>
            <w:noWrap/>
            <w:hideMark/>
          </w:tcPr>
          <w:p w14:paraId="66CB47E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1F92F709" w14:textId="13E2BC64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641BE6FD" w14:textId="528BA32D" w:rsidR="005D0677" w:rsidRPr="00EF3B1C" w:rsidRDefault="00DF11B8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="0062745B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(25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  <w:hideMark/>
          </w:tcPr>
          <w:p w14:paraId="1D796622" w14:textId="6378DFE8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231(75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60DD237D" w14:textId="77777777" w:rsidR="0062745B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80FEE2" w14:textId="367C7D3B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= 0.587</w:t>
            </w:r>
          </w:p>
        </w:tc>
      </w:tr>
      <w:tr w:rsidR="002C2E9E" w:rsidRPr="00EF3B1C" w14:paraId="35F4EAA1" w14:textId="77777777" w:rsidTr="00E6744D">
        <w:trPr>
          <w:trHeight w:val="143"/>
        </w:trPr>
        <w:tc>
          <w:tcPr>
            <w:tcW w:w="2409" w:type="pct"/>
            <w:tcBorders>
              <w:top w:val="nil"/>
              <w:bottom w:val="nil"/>
            </w:tcBorders>
            <w:noWrap/>
            <w:hideMark/>
          </w:tcPr>
          <w:p w14:paraId="232920D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BDCBA4E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5DE42E02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6(31.6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15C5DD5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3(68.4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62C8370D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429ECD98" w14:textId="77777777" w:rsidTr="00E6744D">
        <w:trPr>
          <w:trHeight w:val="206"/>
        </w:trPr>
        <w:tc>
          <w:tcPr>
            <w:tcW w:w="2409" w:type="pct"/>
            <w:tcBorders>
              <w:top w:val="nil"/>
            </w:tcBorders>
            <w:hideMark/>
          </w:tcPr>
          <w:p w14:paraId="0FD9F47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us affiliation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378421C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6310404E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  <w:hideMark/>
          </w:tcPr>
          <w:p w14:paraId="017FE3F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2258C58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78597E50" w14:textId="77777777" w:rsidTr="00E6744D">
        <w:trPr>
          <w:trHeight w:val="64"/>
        </w:trPr>
        <w:tc>
          <w:tcPr>
            <w:tcW w:w="2409" w:type="pct"/>
            <w:tcBorders>
              <w:bottom w:val="nil"/>
            </w:tcBorders>
            <w:hideMark/>
          </w:tcPr>
          <w:p w14:paraId="614227B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istianity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41FB1B7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595A22C3" w14:textId="5570663B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3(5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  <w:hideMark/>
          </w:tcPr>
          <w:p w14:paraId="71F46DF3" w14:textId="3ED463FD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48(94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492AFEAF" w14:textId="63E3155D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= 11.91**</w:t>
            </w:r>
          </w:p>
          <w:p w14:paraId="11795FB6" w14:textId="79FE167B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&lt;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2C2E9E" w:rsidRPr="00EF3B1C" w14:paraId="1241CE04" w14:textId="77777777" w:rsidTr="00E6744D">
        <w:trPr>
          <w:trHeight w:val="89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1C4FC1E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m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ACF1BC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36697F1B" w14:textId="6F522920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80(29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083DF22C" w14:textId="7AAB98FE" w:rsidR="005D0677" w:rsidRPr="00EF3B1C" w:rsidRDefault="0062745B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96(71.0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4B8040C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1B87F72F" w14:textId="77777777" w:rsidTr="00E6744D">
        <w:trPr>
          <w:trHeight w:val="70"/>
        </w:trPr>
        <w:tc>
          <w:tcPr>
            <w:tcW w:w="2409" w:type="pct"/>
            <w:tcBorders>
              <w:top w:val="nil"/>
              <w:bottom w:val="single" w:sz="4" w:space="0" w:color="auto"/>
            </w:tcBorders>
            <w:hideMark/>
          </w:tcPr>
          <w:p w14:paraId="01891A0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ter source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B7C58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2176C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D59D9D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200C864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25B5E986" w14:textId="77777777" w:rsidTr="00E6744D">
        <w:trPr>
          <w:trHeight w:val="89"/>
        </w:trPr>
        <w:tc>
          <w:tcPr>
            <w:tcW w:w="2409" w:type="pct"/>
            <w:tcBorders>
              <w:top w:val="single" w:sz="4" w:space="0" w:color="auto"/>
              <w:bottom w:val="nil"/>
            </w:tcBorders>
            <w:hideMark/>
          </w:tcPr>
          <w:p w14:paraId="4A22920D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49DD9B" w14:textId="7C05D70A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C757D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2(52.2)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8135A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1(47.8)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  <w:bottom w:val="nil"/>
            </w:tcBorders>
          </w:tcPr>
          <w:p w14:paraId="2CF45F79" w14:textId="14D28D05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72DC0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.81**</w:t>
            </w:r>
          </w:p>
          <w:p w14:paraId="35FF7EF2" w14:textId="7EF45C00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 0.002</w:t>
            </w:r>
          </w:p>
        </w:tc>
      </w:tr>
      <w:tr w:rsidR="002C2E9E" w:rsidRPr="00EF3B1C" w14:paraId="4825E1FC" w14:textId="77777777" w:rsidTr="00E6744D">
        <w:trPr>
          <w:trHeight w:val="70"/>
        </w:trPr>
        <w:tc>
          <w:tcPr>
            <w:tcW w:w="2409" w:type="pct"/>
            <w:tcBorders>
              <w:top w:val="nil"/>
              <w:bottom w:val="nil"/>
            </w:tcBorders>
            <w:hideMark/>
          </w:tcPr>
          <w:p w14:paraId="4ECC8AD4" w14:textId="71A6776F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-</w:t>
            </w:r>
            <w:r w:rsidR="005D0677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ne water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7F6B5FE" w14:textId="2C8DF8AB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5D0677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hideMark/>
          </w:tcPr>
          <w:p w14:paraId="6EB095FB" w14:textId="2314F02F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71(23.4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  <w:hideMark/>
          </w:tcPr>
          <w:p w14:paraId="0776ADAE" w14:textId="428E37AC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(77.1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6EF1AA7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4A866C07" w14:textId="77777777" w:rsidTr="00E6744D">
        <w:trPr>
          <w:trHeight w:val="89"/>
        </w:trPr>
        <w:tc>
          <w:tcPr>
            <w:tcW w:w="2409" w:type="pct"/>
            <w:tcBorders>
              <w:top w:val="nil"/>
            </w:tcBorders>
          </w:tcPr>
          <w:p w14:paraId="705B6E77" w14:textId="77777777" w:rsidR="005D0677" w:rsidRPr="00EF3B1C" w:rsidDel="00BF27E1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of child (months)</w:t>
            </w:r>
          </w:p>
        </w:tc>
        <w:tc>
          <w:tcPr>
            <w:tcW w:w="372" w:type="pct"/>
            <w:tcBorders>
              <w:top w:val="nil"/>
            </w:tcBorders>
            <w:noWrap/>
          </w:tcPr>
          <w:p w14:paraId="7EA9B6F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</w:tcPr>
          <w:p w14:paraId="4FDD7674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</w:tcPr>
          <w:p w14:paraId="7E160DB0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2F18191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78AF681C" w14:textId="77777777" w:rsidTr="00E6744D">
        <w:trPr>
          <w:trHeight w:val="89"/>
        </w:trPr>
        <w:tc>
          <w:tcPr>
            <w:tcW w:w="2409" w:type="pct"/>
            <w:tcBorders>
              <w:bottom w:val="nil"/>
            </w:tcBorders>
          </w:tcPr>
          <w:p w14:paraId="21EB33FE" w14:textId="7DF3AFE5" w:rsidR="005D0677" w:rsidRPr="00EF3B1C" w:rsidDel="00BF27E1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</w:t>
            </w:r>
          </w:p>
        </w:tc>
        <w:tc>
          <w:tcPr>
            <w:tcW w:w="372" w:type="pct"/>
            <w:tcBorders>
              <w:bottom w:val="nil"/>
            </w:tcBorders>
            <w:noWrap/>
          </w:tcPr>
          <w:p w14:paraId="57365CE1" w14:textId="36B8159A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-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5B961A20" w14:textId="627AE12A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-</w:t>
            </w:r>
          </w:p>
        </w:tc>
        <w:tc>
          <w:tcPr>
            <w:tcW w:w="670" w:type="pct"/>
            <w:tcBorders>
              <w:bottom w:val="nil"/>
            </w:tcBorders>
            <w:noWrap/>
          </w:tcPr>
          <w:p w14:paraId="2875172B" w14:textId="51F0D263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-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4A3A67BA" w14:textId="77777777" w:rsidR="00D610FF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06826C" w14:textId="0C016CB2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="00D610FF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= 0.07</w:t>
            </w:r>
          </w:p>
          <w:p w14:paraId="27C62CBF" w14:textId="5C9138BC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0.789</w:t>
            </w:r>
          </w:p>
        </w:tc>
      </w:tr>
      <w:tr w:rsidR="002C2E9E" w:rsidRPr="00EF3B1C" w14:paraId="0A146774" w14:textId="77777777" w:rsidTr="00E6744D">
        <w:trPr>
          <w:trHeight w:val="89"/>
        </w:trPr>
        <w:tc>
          <w:tcPr>
            <w:tcW w:w="2409" w:type="pct"/>
            <w:tcBorders>
              <w:top w:val="nil"/>
              <w:bottom w:val="nil"/>
            </w:tcBorders>
          </w:tcPr>
          <w:p w14:paraId="7C39FA5F" w14:textId="60F63020" w:rsidR="005D0677" w:rsidRPr="00EF3B1C" w:rsidDel="00BF27E1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D0677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2 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</w:tcPr>
          <w:p w14:paraId="5747069F" w14:textId="5480F16D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5D0677"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5AD5E231" w14:textId="75782A7A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48(25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</w:tcPr>
          <w:p w14:paraId="5A53693C" w14:textId="29A132D7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37(74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4CF9112A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2E9E" w:rsidRPr="00EF3B1C" w14:paraId="439A48B5" w14:textId="77777777" w:rsidTr="00E6744D">
        <w:trPr>
          <w:trHeight w:val="89"/>
        </w:trPr>
        <w:tc>
          <w:tcPr>
            <w:tcW w:w="2409" w:type="pct"/>
            <w:tcBorders>
              <w:top w:val="nil"/>
              <w:bottom w:val="nil"/>
            </w:tcBorders>
          </w:tcPr>
          <w:p w14:paraId="4BD195E5" w14:textId="419BE995" w:rsidR="005D0677" w:rsidRPr="00EF3B1C" w:rsidDel="00BF27E1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2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</w:tcPr>
          <w:p w14:paraId="42705A5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6B46A7E0" w14:textId="258B9E66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35(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24.6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</w:tcPr>
          <w:p w14:paraId="10A3284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07(75.4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5E4CCE7C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50ED7A4A" w14:textId="77777777" w:rsidTr="00E6744D">
        <w:trPr>
          <w:trHeight w:val="89"/>
        </w:trPr>
        <w:tc>
          <w:tcPr>
            <w:tcW w:w="2409" w:type="pct"/>
            <w:tcBorders>
              <w:top w:val="nil"/>
            </w:tcBorders>
          </w:tcPr>
          <w:p w14:paraId="10E4238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 of child</w:t>
            </w:r>
          </w:p>
        </w:tc>
        <w:tc>
          <w:tcPr>
            <w:tcW w:w="372" w:type="pct"/>
            <w:tcBorders>
              <w:top w:val="nil"/>
            </w:tcBorders>
            <w:noWrap/>
          </w:tcPr>
          <w:p w14:paraId="1B34528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</w:tcPr>
          <w:p w14:paraId="414EE660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</w:tcPr>
          <w:p w14:paraId="0AE8C8D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1F6DC363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37CC0BB0" w14:textId="77777777" w:rsidTr="00E6744D">
        <w:trPr>
          <w:trHeight w:val="89"/>
        </w:trPr>
        <w:tc>
          <w:tcPr>
            <w:tcW w:w="2409" w:type="pct"/>
            <w:tcBorders>
              <w:bottom w:val="nil"/>
            </w:tcBorders>
          </w:tcPr>
          <w:p w14:paraId="4179541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72" w:type="pct"/>
            <w:tcBorders>
              <w:bottom w:val="nil"/>
            </w:tcBorders>
            <w:noWrap/>
          </w:tcPr>
          <w:p w14:paraId="669C66E0" w14:textId="437A3F5C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19237BC4" w14:textId="2426ED81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33(20.5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</w:tcPr>
          <w:p w14:paraId="014FC042" w14:textId="01CB6690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28(79.5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6B8F6456" w14:textId="61DC84E4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D610FF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= 3.997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  <w:p w14:paraId="77093891" w14:textId="2DFA36F8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 0.04</w:t>
            </w:r>
            <w:r w:rsidR="00D610FF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2E9E" w:rsidRPr="00EF3B1C" w14:paraId="17E14E31" w14:textId="77777777" w:rsidTr="00E6744D">
        <w:trPr>
          <w:trHeight w:val="89"/>
        </w:trPr>
        <w:tc>
          <w:tcPr>
            <w:tcW w:w="2409" w:type="pct"/>
            <w:tcBorders>
              <w:top w:val="nil"/>
              <w:bottom w:val="nil"/>
            </w:tcBorders>
          </w:tcPr>
          <w:p w14:paraId="29E91FE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</w:tcPr>
          <w:p w14:paraId="6F79A6E6" w14:textId="068814EF" w:rsidR="005D0677" w:rsidRPr="00EF3B1C" w:rsidRDefault="00134C75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2904B86C" w14:textId="1CCDDECB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50(30.1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top w:val="nil"/>
              <w:bottom w:val="nil"/>
            </w:tcBorders>
            <w:noWrap/>
          </w:tcPr>
          <w:p w14:paraId="3523CC3F" w14:textId="6E174244" w:rsidR="005D0677" w:rsidRPr="00EF3B1C" w:rsidRDefault="00D610FF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16(69.9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/>
            <w:tcBorders>
              <w:top w:val="nil"/>
              <w:bottom w:val="nil"/>
            </w:tcBorders>
          </w:tcPr>
          <w:p w14:paraId="395F4B87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3BF09A12" w14:textId="77777777" w:rsidTr="00E6744D">
        <w:trPr>
          <w:trHeight w:val="89"/>
        </w:trPr>
        <w:tc>
          <w:tcPr>
            <w:tcW w:w="2409" w:type="pct"/>
            <w:tcBorders>
              <w:top w:val="nil"/>
            </w:tcBorders>
          </w:tcPr>
          <w:p w14:paraId="71DC6EE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rently breastfeeding</w:t>
            </w:r>
          </w:p>
        </w:tc>
        <w:tc>
          <w:tcPr>
            <w:tcW w:w="372" w:type="pct"/>
            <w:tcBorders>
              <w:top w:val="nil"/>
            </w:tcBorders>
            <w:noWrap/>
          </w:tcPr>
          <w:p w14:paraId="3097B0F8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</w:tcBorders>
            <w:noWrap/>
          </w:tcPr>
          <w:p w14:paraId="466CE925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</w:tcBorders>
            <w:noWrap/>
          </w:tcPr>
          <w:p w14:paraId="5B38FC1E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nil"/>
            </w:tcBorders>
          </w:tcPr>
          <w:p w14:paraId="342CF64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44D" w:rsidRPr="00EF3B1C" w14:paraId="4CE523FB" w14:textId="77777777" w:rsidTr="00E6744D">
        <w:trPr>
          <w:trHeight w:val="89"/>
        </w:trPr>
        <w:tc>
          <w:tcPr>
            <w:tcW w:w="2409" w:type="pct"/>
            <w:tcBorders>
              <w:bottom w:val="nil"/>
            </w:tcBorders>
          </w:tcPr>
          <w:p w14:paraId="185378B0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72" w:type="pct"/>
            <w:tcBorders>
              <w:bottom w:val="nil"/>
            </w:tcBorders>
            <w:noWrap/>
          </w:tcPr>
          <w:p w14:paraId="5549AABD" w14:textId="0B51F0B2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0627F459" w14:textId="25FF3416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27(29.7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  <w:noWrap/>
          </w:tcPr>
          <w:p w14:paraId="45D5AC16" w14:textId="60322337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64(70.3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vMerge w:val="restart"/>
            <w:tcBorders>
              <w:bottom w:val="nil"/>
            </w:tcBorders>
          </w:tcPr>
          <w:p w14:paraId="313792D9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.17</w:t>
            </w:r>
          </w:p>
          <w:p w14:paraId="3C0953EB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P = 0.14</w:t>
            </w:r>
          </w:p>
        </w:tc>
      </w:tr>
      <w:tr w:rsidR="00E6744D" w:rsidRPr="00EF3B1C" w14:paraId="580CBBD0" w14:textId="77777777" w:rsidTr="00E6744D">
        <w:trPr>
          <w:trHeight w:val="89"/>
        </w:trPr>
        <w:tc>
          <w:tcPr>
            <w:tcW w:w="2409" w:type="pct"/>
            <w:tcBorders>
              <w:top w:val="nil"/>
            </w:tcBorders>
          </w:tcPr>
          <w:p w14:paraId="0DA22436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2" w:type="pct"/>
            <w:tcBorders>
              <w:top w:val="nil"/>
            </w:tcBorders>
            <w:noWrap/>
          </w:tcPr>
          <w:p w14:paraId="2053DECC" w14:textId="43E8D272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700" w:type="pct"/>
            <w:tcBorders>
              <w:top w:val="nil"/>
            </w:tcBorders>
            <w:noWrap/>
          </w:tcPr>
          <w:p w14:paraId="4C96EDE8" w14:textId="3B3202F0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56(23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670" w:type="pct"/>
            <w:tcBorders>
              <w:top w:val="nil"/>
            </w:tcBorders>
            <w:noWrap/>
          </w:tcPr>
          <w:p w14:paraId="5531C727" w14:textId="428EF2C6" w:rsidR="005D0677" w:rsidRPr="00EF3B1C" w:rsidRDefault="00B72DC0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180(76</w:t>
            </w:r>
            <w:r w:rsidR="005D0677" w:rsidRPr="00EF3B1C">
              <w:rPr>
                <w:rFonts w:ascii="Times New Roman" w:eastAsia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849" w:type="pct"/>
            <w:vMerge/>
            <w:tcBorders>
              <w:top w:val="nil"/>
            </w:tcBorders>
          </w:tcPr>
          <w:p w14:paraId="71B21641" w14:textId="77777777" w:rsidR="005D0677" w:rsidRPr="00EF3B1C" w:rsidRDefault="005D0677" w:rsidP="003B11CB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6E84276" w14:textId="77777777" w:rsidR="002434FD" w:rsidRPr="00EF3B1C" w:rsidRDefault="002434FD" w:rsidP="003B11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8DA516" w14:textId="77777777" w:rsidR="00ED4D51" w:rsidRPr="00EF3B1C" w:rsidRDefault="00ED4D51" w:rsidP="003B11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57920A" w14:textId="59133937" w:rsidR="00ED4D51" w:rsidRPr="00EF3B1C" w:rsidRDefault="00ED4D51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D64729" w14:textId="77777777" w:rsidR="00ED4D51" w:rsidRDefault="00ED4D51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B3628D" w14:textId="77777777" w:rsidR="00EF3B1C" w:rsidRDefault="00EF3B1C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D8B86D" w14:textId="77777777" w:rsidR="00EF3B1C" w:rsidRPr="00EF3B1C" w:rsidRDefault="00EF3B1C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031A0D" w14:textId="456A22CB" w:rsidR="00ED4D51" w:rsidRPr="00EF3B1C" w:rsidRDefault="00BE2AC9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C5A163" wp14:editId="5E795273">
            <wp:extent cx="6696075" cy="46386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itty-model (1)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6075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21B6D" w14:textId="77777777" w:rsidR="00ED4D51" w:rsidRPr="00EF3B1C" w:rsidRDefault="00ED4D51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74D92A" w14:textId="3C1CC620" w:rsidR="00ED4D51" w:rsidRPr="00EF3B1C" w:rsidRDefault="00ED4D51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B1C">
        <w:rPr>
          <w:rFonts w:ascii="Times New Roman" w:hAnsi="Times New Roman" w:cs="Times New Roman"/>
          <w:sz w:val="24"/>
          <w:szCs w:val="24"/>
        </w:rPr>
        <w:t>Figure 1: show</w:t>
      </w:r>
      <w:r w:rsidR="00BE2AC9">
        <w:rPr>
          <w:rFonts w:ascii="Times New Roman" w:hAnsi="Times New Roman" w:cs="Times New Roman"/>
          <w:sz w:val="24"/>
          <w:szCs w:val="24"/>
        </w:rPr>
        <w:t>ing the exposures and how they relate to exclusive breastfe</w:t>
      </w:r>
      <w:r w:rsidRPr="00EF3B1C">
        <w:rPr>
          <w:rFonts w:ascii="Times New Roman" w:hAnsi="Times New Roman" w:cs="Times New Roman"/>
          <w:sz w:val="24"/>
          <w:szCs w:val="24"/>
        </w:rPr>
        <w:t>e</w:t>
      </w:r>
      <w:r w:rsidR="00BE2AC9">
        <w:rPr>
          <w:rFonts w:ascii="Times New Roman" w:hAnsi="Times New Roman" w:cs="Times New Roman"/>
          <w:sz w:val="24"/>
          <w:szCs w:val="24"/>
        </w:rPr>
        <w:t>ding practice</w:t>
      </w:r>
      <w:r w:rsidRPr="00EF3B1C">
        <w:rPr>
          <w:rFonts w:ascii="Times New Roman" w:hAnsi="Times New Roman" w:cs="Times New Roman"/>
          <w:sz w:val="24"/>
          <w:szCs w:val="24"/>
        </w:rPr>
        <w:t>.</w:t>
      </w:r>
    </w:p>
    <w:p w14:paraId="5262E3FC" w14:textId="417D26E6" w:rsidR="00ED4D51" w:rsidRPr="00EF3B1C" w:rsidRDefault="00ED4D51" w:rsidP="00EF3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B1C">
        <w:rPr>
          <w:rFonts w:ascii="Times New Roman" w:hAnsi="Times New Roman" w:cs="Times New Roman"/>
          <w:sz w:val="24"/>
          <w:szCs w:val="24"/>
        </w:rPr>
        <w:t xml:space="preserve">As shown in figure one, variables with small P-values were treated as the exposures (sex of child, age of child, ethnicity, religious affiliation, maternal education and household access to water) and model against EBF practice.  Other unmeasured </w:t>
      </w:r>
      <w:r w:rsidR="00EF3B1C" w:rsidRPr="00EF3B1C">
        <w:rPr>
          <w:rFonts w:ascii="Times New Roman" w:hAnsi="Times New Roman" w:cs="Times New Roman"/>
          <w:sz w:val="24"/>
          <w:szCs w:val="24"/>
        </w:rPr>
        <w:t>variables such</w:t>
      </w:r>
      <w:r w:rsidRPr="00EF3B1C">
        <w:rPr>
          <w:rFonts w:ascii="Times New Roman" w:hAnsi="Times New Roman" w:cs="Times New Roman"/>
          <w:sz w:val="24"/>
          <w:szCs w:val="24"/>
        </w:rPr>
        <w:t xml:space="preserve"> as the SBCC and cultural prac</w:t>
      </w:r>
      <w:r w:rsidR="00EF3B1C" w:rsidRPr="00EF3B1C">
        <w:rPr>
          <w:rFonts w:ascii="Times New Roman" w:hAnsi="Times New Roman" w:cs="Times New Roman"/>
          <w:sz w:val="24"/>
          <w:szCs w:val="24"/>
        </w:rPr>
        <w:t xml:space="preserve">tices </w:t>
      </w:r>
      <w:bookmarkStart w:id="0" w:name="_GoBack"/>
      <w:bookmarkEnd w:id="0"/>
      <w:r w:rsidR="00BE2AC9">
        <w:rPr>
          <w:rFonts w:ascii="Times New Roman" w:hAnsi="Times New Roman" w:cs="Times New Roman"/>
          <w:sz w:val="24"/>
          <w:szCs w:val="24"/>
        </w:rPr>
        <w:t xml:space="preserve">were included </w:t>
      </w:r>
      <w:r w:rsidR="00EF3B1C" w:rsidRPr="00EF3B1C">
        <w:rPr>
          <w:rFonts w:ascii="Times New Roman" w:hAnsi="Times New Roman" w:cs="Times New Roman"/>
          <w:sz w:val="24"/>
          <w:szCs w:val="24"/>
        </w:rPr>
        <w:t xml:space="preserve">to explain </w:t>
      </w:r>
      <w:r w:rsidR="00BE2AC9">
        <w:rPr>
          <w:rFonts w:ascii="Times New Roman" w:hAnsi="Times New Roman" w:cs="Times New Roman"/>
          <w:sz w:val="24"/>
          <w:szCs w:val="24"/>
        </w:rPr>
        <w:t>the</w:t>
      </w:r>
      <w:r w:rsidR="00EF3B1C" w:rsidRPr="00EF3B1C">
        <w:rPr>
          <w:rFonts w:ascii="Times New Roman" w:hAnsi="Times New Roman" w:cs="Times New Roman"/>
          <w:sz w:val="24"/>
          <w:szCs w:val="24"/>
        </w:rPr>
        <w:t xml:space="preserve"> pathways</w:t>
      </w:r>
      <w:r w:rsidRPr="00EF3B1C">
        <w:rPr>
          <w:rFonts w:ascii="Times New Roman" w:hAnsi="Times New Roman" w:cs="Times New Roman"/>
          <w:sz w:val="24"/>
          <w:szCs w:val="24"/>
        </w:rPr>
        <w:t>.</w:t>
      </w:r>
      <w:r w:rsidR="00BE2AC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D4D51" w:rsidRPr="00EF3B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B7416" w14:textId="77777777" w:rsidR="004C7866" w:rsidRDefault="004C7866" w:rsidP="00F829A1">
      <w:pPr>
        <w:spacing w:after="0" w:line="240" w:lineRule="auto"/>
      </w:pPr>
      <w:r>
        <w:separator/>
      </w:r>
    </w:p>
  </w:endnote>
  <w:endnote w:type="continuationSeparator" w:id="0">
    <w:p w14:paraId="422D4D6E" w14:textId="77777777" w:rsidR="004C7866" w:rsidRDefault="004C7866" w:rsidP="00F82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D6478" w14:textId="77777777" w:rsidR="00F829A1" w:rsidRDefault="00F829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4B1FFA" w14:textId="77777777" w:rsidR="00F829A1" w:rsidRDefault="00F829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A21B5" w14:textId="77777777" w:rsidR="00F829A1" w:rsidRDefault="00F829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C9BD5" w14:textId="77777777" w:rsidR="004C7866" w:rsidRDefault="004C7866" w:rsidP="00F829A1">
      <w:pPr>
        <w:spacing w:after="0" w:line="240" w:lineRule="auto"/>
      </w:pPr>
      <w:r>
        <w:separator/>
      </w:r>
    </w:p>
  </w:footnote>
  <w:footnote w:type="continuationSeparator" w:id="0">
    <w:p w14:paraId="0CA31679" w14:textId="77777777" w:rsidR="004C7866" w:rsidRDefault="004C7866" w:rsidP="00F82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01D8FC" w14:textId="77777777" w:rsidR="00F829A1" w:rsidRDefault="00F829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F4D67D" w14:textId="77777777" w:rsidR="00F829A1" w:rsidRDefault="00F829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4D7E6" w14:textId="77777777" w:rsidR="00F829A1" w:rsidRDefault="00F829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677"/>
    <w:rsid w:val="00134C75"/>
    <w:rsid w:val="001741EE"/>
    <w:rsid w:val="001F0206"/>
    <w:rsid w:val="002434FD"/>
    <w:rsid w:val="002C2E9E"/>
    <w:rsid w:val="00393D59"/>
    <w:rsid w:val="003B11CB"/>
    <w:rsid w:val="003F1C12"/>
    <w:rsid w:val="004C7866"/>
    <w:rsid w:val="004F3BD6"/>
    <w:rsid w:val="00546A82"/>
    <w:rsid w:val="00553179"/>
    <w:rsid w:val="005D0677"/>
    <w:rsid w:val="0062745B"/>
    <w:rsid w:val="008F5274"/>
    <w:rsid w:val="00997B1E"/>
    <w:rsid w:val="00A41559"/>
    <w:rsid w:val="00B72DC0"/>
    <w:rsid w:val="00BA5D79"/>
    <w:rsid w:val="00BE2AC9"/>
    <w:rsid w:val="00C360C5"/>
    <w:rsid w:val="00D610FF"/>
    <w:rsid w:val="00DC76FC"/>
    <w:rsid w:val="00DF11B8"/>
    <w:rsid w:val="00E3710C"/>
    <w:rsid w:val="00E6744D"/>
    <w:rsid w:val="00ED4D51"/>
    <w:rsid w:val="00EF3B1C"/>
    <w:rsid w:val="00F8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EE89"/>
  <w15:chartTrackingRefBased/>
  <w15:docId w15:val="{B18D8DAD-4ECE-493C-A7B7-4C3D05A0C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0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677"/>
    <w:rPr>
      <w:sz w:val="20"/>
      <w:szCs w:val="20"/>
    </w:rPr>
  </w:style>
  <w:style w:type="paragraph" w:styleId="NoSpacing">
    <w:name w:val="No Spacing"/>
    <w:uiPriority w:val="1"/>
    <w:qFormat/>
    <w:rsid w:val="005D06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0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67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1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9A1"/>
  </w:style>
  <w:style w:type="paragraph" w:styleId="Footer">
    <w:name w:val="footer"/>
    <w:basedOn w:val="Normal"/>
    <w:link w:val="FooterChar"/>
    <w:uiPriority w:val="99"/>
    <w:unhideWhenUsed/>
    <w:rsid w:val="00F8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ukari</dc:creator>
  <cp:keywords/>
  <dc:description/>
  <cp:lastModifiedBy>Adokiya</cp:lastModifiedBy>
  <cp:revision>2</cp:revision>
  <dcterms:created xsi:type="dcterms:W3CDTF">2023-04-20T05:48:00Z</dcterms:created>
  <dcterms:modified xsi:type="dcterms:W3CDTF">2023-04-20T05:48:00Z</dcterms:modified>
</cp:coreProperties>
</file>